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B1AF6" w14:textId="35F5EEFF" w:rsidR="00992CE9" w:rsidRDefault="00992CE9" w:rsidP="00992CE9">
      <w:pPr>
        <w:rPr>
          <w:sz w:val="22"/>
          <w:szCs w:val="22"/>
        </w:rPr>
      </w:pPr>
    </w:p>
    <w:p w14:paraId="67B63305" w14:textId="30CAC8E8" w:rsidR="00992CE9" w:rsidRPr="007B54B8" w:rsidRDefault="00992CE9" w:rsidP="00992CE9">
      <w:pPr>
        <w:rPr>
          <w:b/>
          <w:sz w:val="22"/>
          <w:szCs w:val="22"/>
        </w:rPr>
      </w:pPr>
      <w:bookmarkStart w:id="0" w:name="_Toc497207009"/>
      <w:r w:rsidRPr="001F7E0B">
        <w:rPr>
          <w:rStyle w:val="Heading1Char"/>
        </w:rPr>
        <w:t>Table S</w:t>
      </w:r>
      <w:r w:rsidR="002C2F05">
        <w:rPr>
          <w:rStyle w:val="Heading1Char"/>
        </w:rPr>
        <w:t>6</w:t>
      </w:r>
      <w:r w:rsidRPr="001F7E0B">
        <w:rPr>
          <w:rStyle w:val="Heading1Char"/>
        </w:rPr>
        <w:t>.</w:t>
      </w:r>
      <w:bookmarkEnd w:id="0"/>
      <w:r w:rsidRPr="007062FA">
        <w:rPr>
          <w:sz w:val="22"/>
          <w:szCs w:val="22"/>
        </w:rPr>
        <w:t xml:space="preserve"> Multivariable model showing the household-level and community-level associations between</w:t>
      </w:r>
      <w:r>
        <w:rPr>
          <w:sz w:val="22"/>
          <w:szCs w:val="22"/>
        </w:rPr>
        <w:t xml:space="preserve"> improved sanitation</w:t>
      </w:r>
      <w:r>
        <w:rPr>
          <w:i/>
          <w:sz w:val="22"/>
          <w:szCs w:val="22"/>
        </w:rPr>
        <w:t xml:space="preserve">, </w:t>
      </w:r>
      <w:r>
        <w:rPr>
          <w:sz w:val="22"/>
          <w:szCs w:val="22"/>
        </w:rPr>
        <w:t>washing water and</w:t>
      </w:r>
      <w:bookmarkStart w:id="1" w:name="_GoBack"/>
      <w:bookmarkEnd w:id="1"/>
      <w:r>
        <w:rPr>
          <w:sz w:val="22"/>
          <w:szCs w:val="22"/>
        </w:rPr>
        <w:t xml:space="preserve"> </w:t>
      </w:r>
      <w:r>
        <w:rPr>
          <w:iCs/>
          <w:sz w:val="22"/>
          <w:szCs w:val="22"/>
        </w:rPr>
        <w:t xml:space="preserve">trachomatous inflammation—follicular (TF) </w:t>
      </w:r>
      <w:r w:rsidRPr="005F6EB9">
        <w:rPr>
          <w:i/>
          <w:iCs/>
          <w:sz w:val="22"/>
          <w:szCs w:val="22"/>
        </w:rPr>
        <w:t>and/or trachomatous inflammation—intense (TI)</w:t>
      </w:r>
      <w:r>
        <w:rPr>
          <w:sz w:val="22"/>
          <w:szCs w:val="22"/>
        </w:rPr>
        <w:t xml:space="preserve"> among ages 1-9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8"/>
        <w:gridCol w:w="5278"/>
      </w:tblGrid>
      <w:tr w:rsidR="00992CE9" w:rsidRPr="00746697" w14:paraId="4FA97C32" w14:textId="77777777" w:rsidTr="001B0217">
        <w:trPr>
          <w:trHeight w:val="44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036F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 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A3829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Prevalence ratio (95% CI)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CE9" w:rsidRPr="00746697" w14:paraId="5C85DC8B" w14:textId="77777777" w:rsidTr="001B0217">
        <w:trPr>
          <w:trHeight w:val="56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E7B62" w14:textId="77777777" w:rsidR="00992CE9" w:rsidRPr="00B74B15" w:rsidRDefault="00992CE9" w:rsidP="001B0217">
            <w:pPr>
              <w:rPr>
                <w:i/>
                <w:sz w:val="20"/>
                <w:szCs w:val="20"/>
                <w:highlight w:val="yellow"/>
              </w:rPr>
            </w:pPr>
            <w:r w:rsidRPr="009234C6">
              <w:rPr>
                <w:i/>
                <w:sz w:val="20"/>
                <w:szCs w:val="20"/>
              </w:rPr>
              <w:t>Sanitation variables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023B0" w14:textId="77777777" w:rsidR="00992CE9" w:rsidRPr="00B74B15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166ED0BE" w14:textId="77777777" w:rsidTr="001B0217">
        <w:trPr>
          <w:trHeight w:val="219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AB6E3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sanitation coverage (%)</w:t>
            </w:r>
            <w:r w:rsidRPr="00120D3A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6D5A5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640991F9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ACC89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95707F" w14:textId="77777777" w:rsidR="00992CE9" w:rsidRPr="00EB7424" w:rsidRDefault="00992CE9" w:rsidP="001B021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992CE9" w:rsidRPr="00746697" w14:paraId="4D76657C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1F57E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A3BC2A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6 (0.90, 1.02)</w:t>
            </w:r>
          </w:p>
        </w:tc>
      </w:tr>
      <w:tr w:rsidR="00992CE9" w:rsidRPr="00746697" w14:paraId="463F69A9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011CC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357B173" w14:textId="77777777" w:rsidR="00992CE9" w:rsidRPr="00EB7424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9 (0.92, 1.07)</w:t>
            </w:r>
          </w:p>
        </w:tc>
      </w:tr>
      <w:tr w:rsidR="00992CE9" w:rsidRPr="00746697" w14:paraId="20B50BC0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54CE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2482A6" w14:textId="77777777" w:rsidR="00992CE9" w:rsidRPr="00EB7424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93, 1.11)</w:t>
            </w:r>
          </w:p>
        </w:tc>
      </w:tr>
      <w:tr w:rsidR="00992CE9" w:rsidRPr="00746697" w14:paraId="3A656BFA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07886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6C9A3A" w14:textId="77777777" w:rsidR="00992CE9" w:rsidRPr="00EB7424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7 (0.88, 1.08)</w:t>
            </w:r>
          </w:p>
        </w:tc>
      </w:tr>
      <w:tr w:rsidR="00992CE9" w:rsidRPr="00746697" w14:paraId="3A6AE654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EC258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692988" w14:textId="77777777" w:rsidR="00992CE9" w:rsidRPr="00D87DA5" w:rsidRDefault="00992CE9" w:rsidP="001B021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3 (0.93, 1.13)</w:t>
            </w:r>
          </w:p>
        </w:tc>
      </w:tr>
      <w:tr w:rsidR="00992CE9" w:rsidRPr="00746697" w14:paraId="3FACB44E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12E688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22AF53" w14:textId="77777777" w:rsidR="00992CE9" w:rsidRPr="00AC1DB8" w:rsidRDefault="00992CE9" w:rsidP="001B021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1 (0.89, 1.15)</w:t>
            </w:r>
          </w:p>
        </w:tc>
      </w:tr>
      <w:tr w:rsidR="00992CE9" w:rsidRPr="00746697" w14:paraId="2FAFDE76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8DF42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DCFBAC" w14:textId="77777777" w:rsidR="00992CE9" w:rsidRPr="00EE684E" w:rsidRDefault="00992CE9" w:rsidP="001B021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6 (0.93, 1.22)</w:t>
            </w:r>
          </w:p>
        </w:tc>
      </w:tr>
      <w:tr w:rsidR="00992CE9" w:rsidRPr="00746697" w14:paraId="7E35692D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F61AB4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46B29F4" w14:textId="77777777" w:rsidR="00992CE9" w:rsidRPr="00EE684E" w:rsidRDefault="00992CE9" w:rsidP="001B021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5 (0.72, 1.00)**</w:t>
            </w:r>
          </w:p>
        </w:tc>
      </w:tr>
      <w:tr w:rsidR="00992CE9" w:rsidRPr="00746697" w14:paraId="24F3366D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10E6FF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7AA405" w14:textId="77777777" w:rsidR="00992CE9" w:rsidRPr="00AC1DB8" w:rsidRDefault="00992CE9" w:rsidP="001B0217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76 (0.67, 0.85)**</w:t>
            </w:r>
          </w:p>
        </w:tc>
      </w:tr>
      <w:tr w:rsidR="00992CE9" w:rsidRPr="00746697" w14:paraId="0DF1079C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BA893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Household-level sanitation (yes vs. no)</w:t>
            </w:r>
            <w:r w:rsidRPr="00120D3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FFED2FD" w14:textId="77777777" w:rsidR="00992CE9" w:rsidRPr="00EE684E" w:rsidRDefault="00992CE9" w:rsidP="001B0217">
            <w:pPr>
              <w:jc w:val="right"/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9 (0.85, 0.93)**</w:t>
            </w:r>
          </w:p>
        </w:tc>
      </w:tr>
      <w:tr w:rsidR="00992CE9" w:rsidRPr="00746697" w14:paraId="356ECFCD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D9B06" w14:textId="77777777" w:rsidR="00992CE9" w:rsidRPr="00120D3A" w:rsidRDefault="00992CE9" w:rsidP="001B0217">
            <w:pPr>
              <w:rPr>
                <w:i/>
                <w:sz w:val="20"/>
                <w:szCs w:val="20"/>
              </w:rPr>
            </w:pPr>
            <w:r w:rsidRPr="00120D3A">
              <w:rPr>
                <w:i/>
                <w:sz w:val="20"/>
                <w:szCs w:val="20"/>
              </w:rPr>
              <w:t xml:space="preserve">Water variables 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12D96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0D368D9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6AC22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washing water coverage (%)</w:t>
            </w:r>
            <w:r w:rsidRPr="00120D3A"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68B31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11E82FEA" w14:textId="77777777" w:rsidTr="001B0217">
        <w:trPr>
          <w:trHeight w:val="138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E211C7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0BCCE" w14:textId="77777777" w:rsidR="00992CE9" w:rsidRPr="00EB7424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2F4FF32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2D371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F648B4" w14:textId="77777777" w:rsidR="00992CE9" w:rsidRPr="00EB7424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1 (0.83, 1.00)**</w:t>
            </w:r>
          </w:p>
        </w:tc>
      </w:tr>
      <w:tr w:rsidR="00992CE9" w:rsidRPr="00746697" w14:paraId="307265DB" w14:textId="77777777" w:rsidTr="001B0217">
        <w:trPr>
          <w:trHeight w:val="8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F6613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6BB102" w14:textId="77777777" w:rsidR="00992CE9" w:rsidRPr="0028140C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5 (0.95, 1.17)</w:t>
            </w:r>
          </w:p>
        </w:tc>
      </w:tr>
      <w:tr w:rsidR="00992CE9" w:rsidRPr="00746697" w14:paraId="63A87053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A4B04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DCA4BC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8 (0.87, 1.10)</w:t>
            </w:r>
          </w:p>
        </w:tc>
      </w:tr>
      <w:tr w:rsidR="00992CE9" w:rsidRPr="00746697" w14:paraId="7F65C523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A0A8D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A39A5D" w14:textId="77777777" w:rsidR="00992CE9" w:rsidRPr="00473E2A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8 (0.85, 1.13)</w:t>
            </w:r>
          </w:p>
        </w:tc>
      </w:tr>
      <w:tr w:rsidR="00992CE9" w:rsidRPr="00746697" w14:paraId="157D8F6D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48CA5E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8885B0" w14:textId="77777777" w:rsidR="00992CE9" w:rsidRPr="00EE684E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66 (0.54, 0.80)**</w:t>
            </w:r>
          </w:p>
        </w:tc>
      </w:tr>
      <w:tr w:rsidR="00992CE9" w:rsidRPr="00746697" w14:paraId="588CD60F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CF3FDF3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621358" w14:textId="77777777" w:rsidR="00992CE9" w:rsidRPr="00EB7424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78 (0.61, 0.99)**</w:t>
            </w:r>
          </w:p>
        </w:tc>
      </w:tr>
      <w:tr w:rsidR="00992CE9" w:rsidRPr="00746697" w14:paraId="4240CF41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FCD50B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85C76F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91 (0.73, 1.14)</w:t>
            </w:r>
          </w:p>
        </w:tc>
      </w:tr>
      <w:tr w:rsidR="00992CE9" w:rsidRPr="00746697" w14:paraId="40D9C552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5BD9F6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DC59B0B" w14:textId="77777777" w:rsidR="00992CE9" w:rsidRPr="00EE684E" w:rsidRDefault="00992CE9" w:rsidP="001B0217">
            <w:pPr>
              <w:jc w:val="right"/>
              <w:rPr>
                <w:b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79 (0.61, 1.01)*</w:t>
            </w:r>
          </w:p>
        </w:tc>
      </w:tr>
      <w:tr w:rsidR="00992CE9" w:rsidRPr="00746697" w14:paraId="238BAC2E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73A9D6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4768C8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.02 (0.89, 1.17)</w:t>
            </w:r>
          </w:p>
        </w:tc>
      </w:tr>
      <w:tr w:rsidR="00992CE9" w:rsidRPr="00746697" w14:paraId="6DA167EE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2D4A" w14:textId="77777777" w:rsidR="00992CE9" w:rsidRPr="00B74B15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 xml:space="preserve">     Household-level washing water (yes vs. no)</w:t>
            </w:r>
            <w:r w:rsidRPr="00B74B1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2B3BC9" w14:textId="77777777" w:rsidR="00992CE9" w:rsidRPr="00EE684E" w:rsidRDefault="00992CE9" w:rsidP="001B0217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80 (0.74, 0.87)**</w:t>
            </w:r>
          </w:p>
        </w:tc>
      </w:tr>
      <w:tr w:rsidR="00992CE9" w:rsidRPr="00746697" w14:paraId="011B52FA" w14:textId="77777777" w:rsidTr="001B0217">
        <w:trPr>
          <w:trHeight w:val="228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D1476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 xml:space="preserve">Other included confounders not </w:t>
            </w:r>
            <w:proofErr w:type="spellStart"/>
            <w:r w:rsidRPr="00B74B15">
              <w:rPr>
                <w:sz w:val="20"/>
                <w:szCs w:val="20"/>
              </w:rPr>
              <w:t>shown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6EE93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.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4BFA8FC1" w14:textId="4A30D171" w:rsidR="00E1799E" w:rsidRPr="00732543" w:rsidRDefault="00992CE9" w:rsidP="00732543">
      <w:pPr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1</w:t>
      </w:r>
      <w:r w:rsidRPr="00523EFA">
        <w:rPr>
          <w:sz w:val="22"/>
          <w:szCs w:val="22"/>
        </w:rPr>
        <w:t xml:space="preserve"> level</w:t>
      </w:r>
      <w:proofErr w:type="gramStart"/>
      <w:r>
        <w:rPr>
          <w:sz w:val="22"/>
          <w:szCs w:val="22"/>
        </w:rPr>
        <w:t>;</w:t>
      </w:r>
      <w:proofErr w:type="gramEnd"/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*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05</w:t>
      </w:r>
      <w:r w:rsidRPr="00523EFA">
        <w:rPr>
          <w:sz w:val="22"/>
          <w:szCs w:val="22"/>
        </w:rPr>
        <w:t xml:space="preserve"> level.  </w:t>
      </w:r>
      <w:proofErr w:type="spellStart"/>
      <w:r w:rsidRPr="00523EFA">
        <w:rPr>
          <w:sz w:val="22"/>
          <w:szCs w:val="22"/>
          <w:vertAlign w:val="superscript"/>
        </w:rPr>
        <w:t>a</w:t>
      </w:r>
      <w:proofErr w:type="spellEnd"/>
      <w:r w:rsidRPr="00523EFA">
        <w:rPr>
          <w:sz w:val="22"/>
          <w:szCs w:val="22"/>
        </w:rPr>
        <w:t xml:space="preserve"> The model controlled for all variables shown in the table and additionally controlled for country, prevalence of </w:t>
      </w:r>
      <w:r>
        <w:rPr>
          <w:sz w:val="22"/>
          <w:szCs w:val="22"/>
        </w:rPr>
        <w:t>TF and/or TI</w:t>
      </w:r>
      <w:r w:rsidRPr="00523EFA">
        <w:rPr>
          <w:sz w:val="22"/>
          <w:szCs w:val="22"/>
        </w:rPr>
        <w:t xml:space="preserve"> in the cluster, participant</w:t>
      </w:r>
      <w:r>
        <w:rPr>
          <w:sz w:val="22"/>
          <w:szCs w:val="22"/>
        </w:rPr>
        <w:t>’s</w:t>
      </w:r>
      <w:r w:rsidRPr="00523EFA">
        <w:rPr>
          <w:sz w:val="22"/>
          <w:szCs w:val="22"/>
        </w:rPr>
        <w:t xml:space="preserve"> age</w:t>
      </w:r>
      <w:r>
        <w:rPr>
          <w:sz w:val="22"/>
          <w:szCs w:val="22"/>
        </w:rPr>
        <w:t xml:space="preserve"> and</w:t>
      </w:r>
      <w:r w:rsidRPr="00523EFA">
        <w:rPr>
          <w:sz w:val="22"/>
          <w:szCs w:val="22"/>
        </w:rPr>
        <w:t xml:space="preserve"> participant’s sex</w:t>
      </w:r>
      <w:r>
        <w:rPr>
          <w:sz w:val="22"/>
          <w:szCs w:val="22"/>
        </w:rPr>
        <w:t>; the model</w:t>
      </w:r>
      <w:r w:rsidRPr="00523EFA">
        <w:rPr>
          <w:sz w:val="22"/>
          <w:szCs w:val="22"/>
        </w:rPr>
        <w:t xml:space="preserve"> included a random effect to account for clustering. </w:t>
      </w:r>
      <w:proofErr w:type="spellStart"/>
      <w:proofErr w:type="gramStart"/>
      <w:r w:rsidRPr="00523EFA">
        <w:rPr>
          <w:sz w:val="22"/>
          <w:szCs w:val="22"/>
          <w:vertAlign w:val="superscript"/>
        </w:rPr>
        <w:t>b</w:t>
      </w:r>
      <w:r w:rsidRPr="00523EFA">
        <w:rPr>
          <w:sz w:val="22"/>
          <w:szCs w:val="22"/>
        </w:rPr>
        <w:t>Improved</w:t>
      </w:r>
      <w:proofErr w:type="spellEnd"/>
      <w:proofErr w:type="gramEnd"/>
      <w:r w:rsidRPr="00523EFA">
        <w:rPr>
          <w:sz w:val="22"/>
          <w:szCs w:val="22"/>
        </w:rPr>
        <w:t xml:space="preserve"> sanitation, as defined by </w:t>
      </w:r>
      <w:r>
        <w:rPr>
          <w:sz w:val="22"/>
          <w:szCs w:val="22"/>
        </w:rPr>
        <w:t>the JMP</w:t>
      </w:r>
      <w:r w:rsidR="00732543">
        <w:rPr>
          <w:sz w:val="22"/>
          <w:szCs w:val="22"/>
        </w:rPr>
        <w:t xml:space="preserve"> (WHO and UNICEF 2013).</w:t>
      </w:r>
      <w:r w:rsidRPr="00523EFA">
        <w:rPr>
          <w:sz w:val="22"/>
          <w:szCs w:val="22"/>
        </w:rPr>
        <w:t xml:space="preserve"> </w:t>
      </w:r>
      <w:proofErr w:type="gramStart"/>
      <w:r w:rsidRPr="00523EFA">
        <w:rPr>
          <w:sz w:val="22"/>
          <w:szCs w:val="22"/>
          <w:vertAlign w:val="superscript"/>
        </w:rPr>
        <w:t>c</w:t>
      </w:r>
      <w:proofErr w:type="gramEnd"/>
      <w:r w:rsidRPr="00523EFA">
        <w:rPr>
          <w:sz w:val="22"/>
          <w:szCs w:val="22"/>
        </w:rPr>
        <w:t xml:space="preserve"> These community-level results are also shown graphically in Fig</w:t>
      </w:r>
      <w:r>
        <w:rPr>
          <w:sz w:val="22"/>
          <w:szCs w:val="22"/>
        </w:rPr>
        <w:t>. S5</w:t>
      </w:r>
      <w:r w:rsidRPr="00523EFA">
        <w:rPr>
          <w:sz w:val="22"/>
          <w:szCs w:val="22"/>
        </w:rPr>
        <w:t xml:space="preserve">. </w:t>
      </w:r>
      <w:proofErr w:type="gramStart"/>
      <w:r w:rsidRPr="00523EFA">
        <w:rPr>
          <w:sz w:val="22"/>
          <w:szCs w:val="22"/>
          <w:vertAlign w:val="superscript"/>
        </w:rPr>
        <w:t>d</w:t>
      </w:r>
      <w:proofErr w:type="gramEnd"/>
      <w:r w:rsidRPr="00523EFA">
        <w:rPr>
          <w:sz w:val="22"/>
          <w:szCs w:val="22"/>
        </w:rPr>
        <w:t xml:space="preserve"> Improved water, as defined by the JMP</w:t>
      </w:r>
      <w:r w:rsidR="008A1E79">
        <w:rPr>
          <w:sz w:val="22"/>
          <w:szCs w:val="22"/>
        </w:rPr>
        <w:t xml:space="preserve"> </w:t>
      </w:r>
      <w:r w:rsidR="00732543">
        <w:rPr>
          <w:sz w:val="22"/>
          <w:szCs w:val="22"/>
        </w:rPr>
        <w:t>(WHO and UNICEF 2013)</w:t>
      </w:r>
      <w:r>
        <w:rPr>
          <w:sz w:val="22"/>
          <w:szCs w:val="22"/>
        </w:rPr>
        <w:t>,</w:t>
      </w:r>
      <w:r w:rsidRPr="00523EFA">
        <w:rPr>
          <w:sz w:val="22"/>
          <w:szCs w:val="22"/>
        </w:rPr>
        <w:t xml:space="preserve"> but with an additional constraint that the water </w:t>
      </w:r>
      <w:r>
        <w:rPr>
          <w:sz w:val="22"/>
          <w:szCs w:val="22"/>
        </w:rPr>
        <w:t xml:space="preserve">source </w:t>
      </w:r>
      <w:r w:rsidRPr="00523EFA">
        <w:rPr>
          <w:sz w:val="22"/>
          <w:szCs w:val="22"/>
        </w:rPr>
        <w:t xml:space="preserve">had to be </w:t>
      </w:r>
      <w:r>
        <w:rPr>
          <w:sz w:val="22"/>
          <w:szCs w:val="22"/>
        </w:rPr>
        <w:t xml:space="preserve">located in the residence/yard. </w:t>
      </w:r>
    </w:p>
    <w:sectPr w:rsidR="00E1799E" w:rsidRPr="00732543" w:rsidSect="006720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970316" w14:textId="77777777" w:rsidR="00A65B67" w:rsidRDefault="00A65B67" w:rsidP="009A0416">
      <w:r>
        <w:separator/>
      </w:r>
    </w:p>
  </w:endnote>
  <w:endnote w:type="continuationSeparator" w:id="0">
    <w:p w14:paraId="10AC2DE5" w14:textId="77777777" w:rsidR="00A65B67" w:rsidRDefault="00A65B67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48E916" w14:textId="77777777" w:rsidR="00A65B67" w:rsidRDefault="00A65B67" w:rsidP="009A0416">
      <w:r>
        <w:separator/>
      </w:r>
    </w:p>
  </w:footnote>
  <w:footnote w:type="continuationSeparator" w:id="0">
    <w:p w14:paraId="4450591A" w14:textId="77777777" w:rsidR="00A65B67" w:rsidRDefault="00A65B67" w:rsidP="009A04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CB7E4" w14:textId="60013F19" w:rsidR="009A0416" w:rsidRDefault="009A0416">
    <w:pPr>
      <w:pStyle w:val="Header"/>
      <w:jc w:val="right"/>
    </w:pPr>
  </w:p>
  <w:p w14:paraId="2D6773C1" w14:textId="77777777" w:rsidR="009A0416" w:rsidRDefault="009A04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C1366"/>
    <w:rsid w:val="000F497E"/>
    <w:rsid w:val="00114312"/>
    <w:rsid w:val="00131F20"/>
    <w:rsid w:val="00166A4F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2CF0"/>
    <w:rsid w:val="002D6731"/>
    <w:rsid w:val="003213AF"/>
    <w:rsid w:val="00323F70"/>
    <w:rsid w:val="00361270"/>
    <w:rsid w:val="00376C77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E64DB"/>
    <w:rsid w:val="004F5F15"/>
    <w:rsid w:val="004F6308"/>
    <w:rsid w:val="00501524"/>
    <w:rsid w:val="00502D5C"/>
    <w:rsid w:val="0054402B"/>
    <w:rsid w:val="005638A3"/>
    <w:rsid w:val="005A5CDC"/>
    <w:rsid w:val="005B4D04"/>
    <w:rsid w:val="005E6304"/>
    <w:rsid w:val="005F6EB9"/>
    <w:rsid w:val="00672011"/>
    <w:rsid w:val="006A5687"/>
    <w:rsid w:val="007062FA"/>
    <w:rsid w:val="00716C91"/>
    <w:rsid w:val="00723A27"/>
    <w:rsid w:val="00732543"/>
    <w:rsid w:val="007839B6"/>
    <w:rsid w:val="007E370A"/>
    <w:rsid w:val="007F5B7F"/>
    <w:rsid w:val="008240D8"/>
    <w:rsid w:val="00826B7E"/>
    <w:rsid w:val="0087567F"/>
    <w:rsid w:val="008833B1"/>
    <w:rsid w:val="008A089C"/>
    <w:rsid w:val="008A1E79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68E0"/>
    <w:rsid w:val="00A65B67"/>
    <w:rsid w:val="00A66FB0"/>
    <w:rsid w:val="00AA7AA9"/>
    <w:rsid w:val="00AD4D19"/>
    <w:rsid w:val="00B24F70"/>
    <w:rsid w:val="00B32765"/>
    <w:rsid w:val="00B550A4"/>
    <w:rsid w:val="00B655D0"/>
    <w:rsid w:val="00B7120D"/>
    <w:rsid w:val="00BB324D"/>
    <w:rsid w:val="00BF1B9C"/>
    <w:rsid w:val="00BF6AE1"/>
    <w:rsid w:val="00C214CD"/>
    <w:rsid w:val="00C2549A"/>
    <w:rsid w:val="00C55871"/>
    <w:rsid w:val="00C66AA8"/>
    <w:rsid w:val="00C8688B"/>
    <w:rsid w:val="00CB0C63"/>
    <w:rsid w:val="00CD630D"/>
    <w:rsid w:val="00D01064"/>
    <w:rsid w:val="00D03BBD"/>
    <w:rsid w:val="00D15E59"/>
    <w:rsid w:val="00D44F5B"/>
    <w:rsid w:val="00D647B3"/>
    <w:rsid w:val="00D746D4"/>
    <w:rsid w:val="00DA6D12"/>
    <w:rsid w:val="00DE0625"/>
    <w:rsid w:val="00E1799E"/>
    <w:rsid w:val="00E360F2"/>
    <w:rsid w:val="00E64930"/>
    <w:rsid w:val="00E64DF7"/>
    <w:rsid w:val="00E720AA"/>
    <w:rsid w:val="00E808C8"/>
    <w:rsid w:val="00E80BD1"/>
    <w:rsid w:val="00EC4288"/>
    <w:rsid w:val="00EE09AD"/>
    <w:rsid w:val="00F526CA"/>
    <w:rsid w:val="00F570CB"/>
    <w:rsid w:val="00F778AE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EEFE2-87D2-47B2-9FC7-1336270A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6</cp:revision>
  <cp:lastPrinted>2017-07-10T18:16:00Z</cp:lastPrinted>
  <dcterms:created xsi:type="dcterms:W3CDTF">2017-11-27T22:28:00Z</dcterms:created>
  <dcterms:modified xsi:type="dcterms:W3CDTF">2017-11-27T22:50:00Z</dcterms:modified>
</cp:coreProperties>
</file>